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6E61" w:rsidRPr="00102391" w:rsidRDefault="00102391" w:rsidP="00236E6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2"/>
          <w:szCs w:val="20"/>
        </w:rPr>
      </w:pPr>
      <w:r w:rsidRPr="00102391">
        <w:rPr>
          <w:rFonts w:ascii="Times New Roman" w:hAnsi="Times New Roman" w:cs="Times New Roman"/>
          <w:b/>
          <w:sz w:val="22"/>
          <w:szCs w:val="20"/>
        </w:rPr>
        <w:t xml:space="preserve">S4 </w:t>
      </w:r>
      <w:r w:rsidR="00236E61" w:rsidRPr="00102391">
        <w:rPr>
          <w:rFonts w:ascii="Times New Roman" w:hAnsi="Times New Roman" w:cs="Times New Roman" w:hint="eastAsia"/>
          <w:b/>
          <w:sz w:val="22"/>
          <w:szCs w:val="20"/>
        </w:rPr>
        <w:t xml:space="preserve">Table. </w:t>
      </w:r>
      <w:r w:rsidR="00236E61" w:rsidRPr="00102391">
        <w:rPr>
          <w:rFonts w:ascii="Times New Roman" w:hAnsi="Times New Roman" w:cs="Times New Roman"/>
          <w:b/>
          <w:sz w:val="22"/>
          <w:szCs w:val="20"/>
        </w:rPr>
        <w:t>Summary of 454 data analysis and diversity estimates</w:t>
      </w:r>
      <w:bookmarkStart w:id="0" w:name="_GoBack"/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"/>
        <w:gridCol w:w="1706"/>
        <w:gridCol w:w="1738"/>
        <w:gridCol w:w="670"/>
        <w:gridCol w:w="899"/>
        <w:gridCol w:w="1148"/>
        <w:gridCol w:w="1955"/>
      </w:tblGrid>
      <w:tr w:rsidR="00236E61" w:rsidRPr="00D709E3" w:rsidTr="00CF5F39">
        <w:trPr>
          <w:trHeight w:val="253"/>
        </w:trPr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 w:hint="eastAsia"/>
                <w:b/>
                <w:kern w:val="0"/>
                <w:sz w:val="18"/>
                <w:szCs w:val="18"/>
              </w:rPr>
              <w:t>Samples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re-processed reads*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uality-filtered read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TUs**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hannon**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vSimpson**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Phylogenetic diversity**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1-AU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688</w:t>
            </w:r>
          </w:p>
        </w:tc>
        <w:tc>
          <w:tcPr>
            <w:tcW w:w="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1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17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78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63.45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2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1-A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5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08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1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8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84.7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0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1-B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61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8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8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9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9.5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4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1-B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7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0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1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5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8.2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3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1-C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83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4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6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6.0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5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1-C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81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5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9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7.4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9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2-A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0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9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4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9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81.1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64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2-A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69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2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8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61.6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0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2-B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9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31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5.4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245.7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70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2-B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66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9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5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5.5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2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2-C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510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1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5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0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6.13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70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2-C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0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9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1.0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3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3-A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56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1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9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3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0.8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77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3-A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63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17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8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0.9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62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3-B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7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0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7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4.2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8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3-B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84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5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1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1.4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62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3-C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1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9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9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6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1.2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58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3-C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8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0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3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0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6.6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52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4-A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60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79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1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00.5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9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4-A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82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7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2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6.2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55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4-B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3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9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7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0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4.27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2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4-B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3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9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8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2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67.8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51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4-C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59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3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58.0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56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4-C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8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1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3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30.8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0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5-A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736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8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68.2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2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5-A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583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8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68.31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28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5-B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55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Cs/>
                <w:kern w:val="24"/>
                <w:sz w:val="18"/>
                <w:szCs w:val="18"/>
              </w:rPr>
              <w:t>210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2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5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7.6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5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5-B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72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9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8.7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11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5-C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66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2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4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7.7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4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5-C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18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8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7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1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1.7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24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6-A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2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9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8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2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8.8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6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6-A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85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0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3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4.8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7.75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28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6-B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95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9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3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65.5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3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6-B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799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1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6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1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91.1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8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6-C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84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Cs/>
                <w:kern w:val="24"/>
                <w:sz w:val="18"/>
                <w:szCs w:val="18"/>
              </w:rPr>
              <w:t>6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3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26.82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2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6-C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38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0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62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2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58.6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37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7-A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831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30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5.3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162.98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0.178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7-A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1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95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58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1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9.04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52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7-B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812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5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11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3.25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7.7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0.104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7-B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367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17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10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3.2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8.99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24"/>
                <w:sz w:val="18"/>
                <w:szCs w:val="18"/>
              </w:rPr>
              <w:t>0.101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7-CU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894</w:t>
            </w:r>
          </w:p>
        </w:tc>
        <w:tc>
          <w:tcPr>
            <w:tcW w:w="9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4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6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0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79.26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42</w:t>
            </w:r>
          </w:p>
        </w:tc>
      </w:tr>
      <w:tr w:rsidR="00236E61" w:rsidRPr="00D709E3" w:rsidTr="00CF5F39">
        <w:trPr>
          <w:trHeight w:val="165"/>
        </w:trPr>
        <w:tc>
          <w:tcPr>
            <w:tcW w:w="5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6E61" w:rsidRPr="00D709E3" w:rsidRDefault="00236E61" w:rsidP="00CF5F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TNB07-CL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521</w:t>
            </w:r>
          </w:p>
        </w:tc>
        <w:tc>
          <w:tcPr>
            <w:tcW w:w="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2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29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5.26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122.36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236E61" w:rsidRPr="00D709E3" w:rsidRDefault="00236E61" w:rsidP="00CF5F39">
            <w:pPr>
              <w:pStyle w:val="a7"/>
              <w:wordWrap w:val="0"/>
              <w:spacing w:before="0" w:beforeAutospacing="0" w:after="0" w:afterAutospacing="0"/>
              <w:jc w:val="righ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09E3">
              <w:rPr>
                <w:rFonts w:ascii="Times New Roman" w:eastAsia="맑은 고딕" w:hAnsi="Times New Roman" w:cs="Times New Roman"/>
                <w:kern w:val="24"/>
                <w:sz w:val="18"/>
                <w:szCs w:val="18"/>
              </w:rPr>
              <w:t>0.154</w:t>
            </w:r>
          </w:p>
        </w:tc>
      </w:tr>
    </w:tbl>
    <w:p w:rsidR="00236E61" w:rsidRPr="00D709E3" w:rsidRDefault="00236E61" w:rsidP="00236E61">
      <w:pPr>
        <w:rPr>
          <w:rFonts w:ascii="Times New Roman" w:hAnsi="Times New Roman" w:cs="Times New Roman"/>
          <w:szCs w:val="20"/>
        </w:rPr>
      </w:pPr>
      <w:r w:rsidRPr="00D709E3">
        <w:rPr>
          <w:rFonts w:ascii="Times New Roman" w:hAnsi="Times New Roman" w:cs="Times New Roman"/>
          <w:szCs w:val="20"/>
        </w:rPr>
        <w:t>* Raw reads were initially trimmed by PyroTrimmer</w:t>
      </w:r>
    </w:p>
    <w:p w:rsidR="00236E61" w:rsidRPr="00D709E3" w:rsidRDefault="00236E61" w:rsidP="00236E61">
      <w:pPr>
        <w:rPr>
          <w:rFonts w:ascii="Times New Roman" w:hAnsi="Times New Roman" w:cs="Times New Roman"/>
          <w:szCs w:val="20"/>
        </w:rPr>
      </w:pPr>
      <w:r w:rsidRPr="00D709E3">
        <w:rPr>
          <w:rFonts w:ascii="Times New Roman" w:hAnsi="Times New Roman" w:cs="Times New Roman" w:hint="eastAsia"/>
          <w:szCs w:val="20"/>
        </w:rPr>
        <w:t>**</w:t>
      </w:r>
      <w:r w:rsidRPr="00D709E3">
        <w:rPr>
          <w:rFonts w:ascii="Times New Roman" w:hAnsi="Times New Roman" w:cs="Times New Roman"/>
          <w:szCs w:val="20"/>
        </w:rPr>
        <w:t xml:space="preserve"> Diversity indices were estimated using randomly generated subset (n=628) per sample</w:t>
      </w:r>
    </w:p>
    <w:p w:rsidR="00236E61" w:rsidRPr="00D709E3" w:rsidRDefault="00236E61" w:rsidP="00236E61">
      <w:pPr>
        <w:rPr>
          <w:rFonts w:ascii="Times New Roman" w:hAnsi="Times New Roman" w:cs="Times New Roman"/>
          <w:szCs w:val="20"/>
        </w:rPr>
      </w:pPr>
    </w:p>
    <w:p w:rsidR="00586166" w:rsidRPr="00236E61" w:rsidRDefault="00586166"/>
    <w:sectPr w:rsidR="00586166" w:rsidRPr="00236E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27C6" w:rsidRDefault="00C127C6" w:rsidP="00A77353">
      <w:r>
        <w:separator/>
      </w:r>
    </w:p>
  </w:endnote>
  <w:endnote w:type="continuationSeparator" w:id="0">
    <w:p w:rsidR="00C127C6" w:rsidRDefault="00C127C6" w:rsidP="00A773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27C6" w:rsidRDefault="00C127C6" w:rsidP="00A77353">
      <w:r>
        <w:separator/>
      </w:r>
    </w:p>
  </w:footnote>
  <w:footnote w:type="continuationSeparator" w:id="0">
    <w:p w:rsidR="00C127C6" w:rsidRDefault="00C127C6" w:rsidP="00A773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772505"/>
    <w:multiLevelType w:val="hybridMultilevel"/>
    <w:tmpl w:val="07905C70"/>
    <w:lvl w:ilvl="0" w:tplc="6002867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7EB"/>
    <w:rsid w:val="000477EB"/>
    <w:rsid w:val="00102391"/>
    <w:rsid w:val="001D5E86"/>
    <w:rsid w:val="00236E61"/>
    <w:rsid w:val="00412748"/>
    <w:rsid w:val="004718DB"/>
    <w:rsid w:val="004B352B"/>
    <w:rsid w:val="00586166"/>
    <w:rsid w:val="005A0C99"/>
    <w:rsid w:val="005A605B"/>
    <w:rsid w:val="005F42FF"/>
    <w:rsid w:val="006416FC"/>
    <w:rsid w:val="00763F35"/>
    <w:rsid w:val="007B06D2"/>
    <w:rsid w:val="007E6071"/>
    <w:rsid w:val="00895252"/>
    <w:rsid w:val="008F2CE2"/>
    <w:rsid w:val="00A114D5"/>
    <w:rsid w:val="00A23CC4"/>
    <w:rsid w:val="00A77353"/>
    <w:rsid w:val="00BE5494"/>
    <w:rsid w:val="00C127C6"/>
    <w:rsid w:val="00CB4D57"/>
    <w:rsid w:val="00D747B2"/>
    <w:rsid w:val="00F41D39"/>
    <w:rsid w:val="00F6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E82D17-0DB7-4EED-92B1-961F7353F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6E6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61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58616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A77353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4"/>
    <w:uiPriority w:val="99"/>
    <w:rsid w:val="00A77353"/>
  </w:style>
  <w:style w:type="paragraph" w:styleId="a5">
    <w:name w:val="footer"/>
    <w:basedOn w:val="a"/>
    <w:link w:val="Char0"/>
    <w:uiPriority w:val="99"/>
    <w:unhideWhenUsed/>
    <w:rsid w:val="00A773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77353"/>
  </w:style>
  <w:style w:type="paragraph" w:styleId="a6">
    <w:name w:val="List Paragraph"/>
    <w:basedOn w:val="a"/>
    <w:uiPriority w:val="34"/>
    <w:qFormat/>
    <w:rsid w:val="00A77353"/>
    <w:pPr>
      <w:spacing w:after="160" w:line="259" w:lineRule="auto"/>
      <w:ind w:leftChars="400" w:left="800"/>
    </w:pPr>
  </w:style>
  <w:style w:type="paragraph" w:styleId="a7">
    <w:name w:val="Normal (Web)"/>
    <w:basedOn w:val="a"/>
    <w:uiPriority w:val="99"/>
    <w:unhideWhenUsed/>
    <w:rsid w:val="00236E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im</dc:creator>
  <cp:keywords/>
  <dc:description/>
  <cp:lastModifiedBy>MCKim</cp:lastModifiedBy>
  <cp:revision>3</cp:revision>
  <dcterms:created xsi:type="dcterms:W3CDTF">2014-08-12T01:34:00Z</dcterms:created>
  <dcterms:modified xsi:type="dcterms:W3CDTF">2015-01-14T06:34:00Z</dcterms:modified>
</cp:coreProperties>
</file>